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F27BD" w14:textId="1EF92985" w:rsidR="00612DD0" w:rsidRDefault="00612DD0" w:rsidP="00612DD0">
      <w:bookmarkStart w:id="0" w:name="_Hlk132299766"/>
      <w:bookmarkStart w:id="1" w:name="_GoBack"/>
    </w:p>
    <w:tbl>
      <w:tblPr>
        <w:tblStyle w:val="PlainTable4"/>
        <w:tblW w:w="9966" w:type="dxa"/>
        <w:tblLook w:val="04A0" w:firstRow="1" w:lastRow="0" w:firstColumn="1" w:lastColumn="0" w:noHBand="0" w:noVBand="1"/>
      </w:tblPr>
      <w:tblGrid>
        <w:gridCol w:w="4820"/>
        <w:gridCol w:w="5146"/>
      </w:tblGrid>
      <w:tr w:rsidR="00612DD0" w:rsidRPr="006E035A" w14:paraId="63CD443A" w14:textId="77777777" w:rsidTr="00303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6" w:type="dxa"/>
            <w:gridSpan w:val="2"/>
          </w:tcPr>
          <w:p w14:paraId="3DF464D6" w14:textId="77777777" w:rsidR="00612DD0" w:rsidRPr="006E035A" w:rsidRDefault="00612DD0" w:rsidP="00303C64">
            <w:pPr>
              <w:rPr>
                <w:rFonts w:ascii="Arial" w:eastAsiaTheme="minorHAnsi" w:hAnsi="Arial" w:cs="Arial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sz w:val="16"/>
                <w:szCs w:val="16"/>
              </w:rPr>
              <w:t>Table S1. Post-transplant outcomes of patients with HAAA.</w:t>
            </w:r>
          </w:p>
        </w:tc>
      </w:tr>
      <w:tr w:rsidR="00612DD0" w:rsidRPr="006E035A" w14:paraId="7F8E5337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4BF40C8" w14:textId="77777777" w:rsidR="00612DD0" w:rsidRPr="006E035A" w:rsidRDefault="00612DD0" w:rsidP="00303C64">
            <w:pPr>
              <w:rPr>
                <w:rFonts w:ascii="Arial" w:eastAsiaTheme="minorHAnsi" w:hAnsi="Arial" w:cs="Arial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sz w:val="16"/>
                <w:szCs w:val="16"/>
              </w:rPr>
              <w:t>Characteristics</w:t>
            </w:r>
          </w:p>
        </w:tc>
        <w:tc>
          <w:tcPr>
            <w:tcW w:w="5146" w:type="dxa"/>
          </w:tcPr>
          <w:p w14:paraId="48251F15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  <w:t>HAAA</w:t>
            </w:r>
          </w:p>
          <w:p w14:paraId="53264E15" w14:textId="77777777" w:rsidR="00612DD0" w:rsidRPr="006E035A" w:rsidRDefault="00612DD0" w:rsidP="00303C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  <w:t>n=35</w:t>
            </w:r>
          </w:p>
        </w:tc>
      </w:tr>
      <w:tr w:rsidR="00612DD0" w:rsidRPr="006E035A" w14:paraId="35B140DD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21B7226" w14:textId="77777777" w:rsidR="00612DD0" w:rsidRPr="006E035A" w:rsidRDefault="00612DD0" w:rsidP="00303C6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sz w:val="16"/>
                <w:szCs w:val="16"/>
              </w:rPr>
              <w:t>Engraftment</w:t>
            </w:r>
          </w:p>
        </w:tc>
        <w:tc>
          <w:tcPr>
            <w:tcW w:w="5146" w:type="dxa"/>
          </w:tcPr>
          <w:p w14:paraId="41F6D75F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12DD0" w:rsidRPr="006E035A" w14:paraId="61145C54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C122098" w14:textId="77777777" w:rsidR="00612DD0" w:rsidRPr="006E035A" w:rsidRDefault="00612DD0" w:rsidP="00303C6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E035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Pr="006E035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, days, median (range)</w:t>
            </w:r>
          </w:p>
        </w:tc>
        <w:tc>
          <w:tcPr>
            <w:tcW w:w="5146" w:type="dxa"/>
          </w:tcPr>
          <w:p w14:paraId="0E795DE9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6E035A">
              <w:rPr>
                <w:rFonts w:ascii="Arial" w:hAnsi="Arial" w:cs="Arial"/>
                <w:sz w:val="16"/>
                <w:szCs w:val="16"/>
              </w:rPr>
              <w:t>2 (10-20)</w:t>
            </w:r>
          </w:p>
        </w:tc>
      </w:tr>
      <w:tr w:rsidR="00612DD0" w:rsidRPr="006E035A" w14:paraId="43C35A02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526F48E" w14:textId="77777777" w:rsidR="00612DD0" w:rsidRPr="006E035A" w:rsidRDefault="00612DD0" w:rsidP="00303C6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6E035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PLT, days, median (range)</w:t>
            </w:r>
          </w:p>
        </w:tc>
        <w:tc>
          <w:tcPr>
            <w:tcW w:w="5146" w:type="dxa"/>
          </w:tcPr>
          <w:p w14:paraId="2280D6F6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6E035A">
              <w:rPr>
                <w:rFonts w:ascii="Arial" w:hAnsi="Arial" w:cs="Arial"/>
                <w:sz w:val="16"/>
                <w:szCs w:val="16"/>
              </w:rPr>
              <w:t>4 (8-45)</w:t>
            </w:r>
          </w:p>
        </w:tc>
      </w:tr>
      <w:tr w:rsidR="00612DD0" w:rsidRPr="006E035A" w14:paraId="46093408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860D2DF" w14:textId="77777777" w:rsidR="00612DD0" w:rsidRPr="006E035A" w:rsidRDefault="00612DD0" w:rsidP="00303C6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6E035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E035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I of 30-day</w:t>
            </w:r>
            <w:r w:rsidRPr="006E035A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N</w:t>
            </w:r>
            <w:r w:rsidRPr="006E035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engraftment</w:t>
            </w:r>
          </w:p>
        </w:tc>
        <w:tc>
          <w:tcPr>
            <w:tcW w:w="5146" w:type="dxa"/>
          </w:tcPr>
          <w:p w14:paraId="75868E2C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2" w:name="OLE_LINK6"/>
            <w:r w:rsidRPr="006E035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6E035A">
              <w:rPr>
                <w:rFonts w:ascii="Arial" w:hAnsi="Arial" w:cs="Arial"/>
                <w:sz w:val="16"/>
                <w:szCs w:val="16"/>
              </w:rPr>
              <w:t>00</w:t>
            </w:r>
            <w:bookmarkEnd w:id="2"/>
          </w:p>
        </w:tc>
      </w:tr>
      <w:tr w:rsidR="00612DD0" w:rsidRPr="006E035A" w14:paraId="21877C3F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A1DEF18" w14:textId="77777777" w:rsidR="00612DD0" w:rsidRPr="006E035A" w:rsidRDefault="00612DD0" w:rsidP="00303C64">
            <w:pPr>
              <w:ind w:firstLineChars="100" w:firstLine="1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E035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I of 30-day PLT engraftment</w:t>
            </w:r>
          </w:p>
        </w:tc>
        <w:tc>
          <w:tcPr>
            <w:tcW w:w="5146" w:type="dxa"/>
          </w:tcPr>
          <w:p w14:paraId="196A63E8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/>
                <w:sz w:val="16"/>
                <w:szCs w:val="16"/>
              </w:rPr>
              <w:t>88.6 (</w:t>
            </w:r>
            <w:bookmarkStart w:id="3" w:name="OLE_LINK7"/>
            <w:r w:rsidRPr="006E035A">
              <w:rPr>
                <w:rFonts w:ascii="Arial" w:hAnsi="Arial" w:cs="Arial"/>
                <w:sz w:val="16"/>
                <w:szCs w:val="16"/>
              </w:rPr>
              <w:t>75.8-96.4</w:t>
            </w:r>
            <w:bookmarkEnd w:id="3"/>
            <w:r w:rsidRPr="006E035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612DD0" w:rsidRPr="006E035A" w14:paraId="7FE859E2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5B642DE" w14:textId="77777777" w:rsidR="00612DD0" w:rsidRPr="006E035A" w:rsidRDefault="00612DD0" w:rsidP="00303C64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Primary graft failure</w:t>
            </w:r>
          </w:p>
        </w:tc>
        <w:tc>
          <w:tcPr>
            <w:tcW w:w="5146" w:type="dxa"/>
          </w:tcPr>
          <w:p w14:paraId="1C303184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6E035A">
              <w:rPr>
                <w:rFonts w:ascii="Arial" w:hAnsi="Arial" w:cs="Arial"/>
                <w:sz w:val="16"/>
                <w:szCs w:val="16"/>
              </w:rPr>
              <w:t xml:space="preserve"> (0.0%)</w:t>
            </w:r>
          </w:p>
        </w:tc>
      </w:tr>
      <w:tr w:rsidR="00612DD0" w:rsidRPr="006E035A" w14:paraId="296E74DE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FCD3781" w14:textId="77777777" w:rsidR="00612DD0" w:rsidRPr="006E035A" w:rsidRDefault="00612DD0" w:rsidP="00303C64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Secondary graft failure</w:t>
            </w:r>
          </w:p>
        </w:tc>
        <w:tc>
          <w:tcPr>
            <w:tcW w:w="5146" w:type="dxa"/>
          </w:tcPr>
          <w:p w14:paraId="4ED701D7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6E035A">
              <w:rPr>
                <w:rFonts w:ascii="Arial" w:hAnsi="Arial" w:cs="Arial"/>
                <w:sz w:val="16"/>
                <w:szCs w:val="16"/>
              </w:rPr>
              <w:t xml:space="preserve"> (2.9%)</w:t>
            </w:r>
          </w:p>
        </w:tc>
      </w:tr>
      <w:tr w:rsidR="00612DD0" w:rsidRPr="006E035A" w14:paraId="3A053659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D86215F" w14:textId="77777777" w:rsidR="00612DD0" w:rsidRPr="006E035A" w:rsidRDefault="00612DD0" w:rsidP="00303C64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I</w:t>
            </w:r>
            <w:r w:rsidRPr="006E035A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nfection within 100 days after HSCT</w:t>
            </w:r>
          </w:p>
        </w:tc>
        <w:tc>
          <w:tcPr>
            <w:tcW w:w="5146" w:type="dxa"/>
          </w:tcPr>
          <w:p w14:paraId="6DBB003E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DD0" w:rsidRPr="006E035A" w14:paraId="5728341F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502B67E" w14:textId="77777777" w:rsidR="00612DD0" w:rsidRPr="006E035A" w:rsidRDefault="00612DD0" w:rsidP="00303C64">
            <w:pPr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CI </w:t>
            </w: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>o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f 100-day CMV viremia  </w:t>
            </w:r>
          </w:p>
        </w:tc>
        <w:tc>
          <w:tcPr>
            <w:tcW w:w="5146" w:type="dxa"/>
          </w:tcPr>
          <w:p w14:paraId="041FE887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hAnsi="Arial" w:cs="Arial"/>
                <w:color w:val="000000" w:themeColor="text1"/>
                <w:sz w:val="16"/>
                <w:szCs w:val="16"/>
              </w:rPr>
              <w:t>40.9 (</w:t>
            </w:r>
            <w:bookmarkStart w:id="4" w:name="OLE_LINK8"/>
            <w:r w:rsidRPr="006E035A">
              <w:rPr>
                <w:rFonts w:ascii="Arial" w:hAnsi="Arial" w:cs="Arial"/>
                <w:color w:val="000000" w:themeColor="text1"/>
                <w:sz w:val="16"/>
                <w:szCs w:val="16"/>
              </w:rPr>
              <w:t>26.6-59.1</w:t>
            </w:r>
            <w:bookmarkEnd w:id="4"/>
            <w:r w:rsidRPr="006E035A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</w:tr>
      <w:tr w:rsidR="00612DD0" w:rsidRPr="006E035A" w14:paraId="36A32DB6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C646221" w14:textId="77777777" w:rsidR="00612DD0" w:rsidRPr="006E035A" w:rsidRDefault="00612DD0" w:rsidP="00303C64">
            <w:pPr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Interval from HSCT to CMV viremia, days, median (range)</w:t>
            </w:r>
          </w:p>
        </w:tc>
        <w:tc>
          <w:tcPr>
            <w:tcW w:w="5146" w:type="dxa"/>
          </w:tcPr>
          <w:p w14:paraId="72154FCC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6E035A">
              <w:rPr>
                <w:rFonts w:ascii="Arial" w:hAnsi="Arial" w:cs="Arial"/>
                <w:color w:val="000000" w:themeColor="text1"/>
                <w:sz w:val="16"/>
                <w:szCs w:val="16"/>
              </w:rPr>
              <w:t>2 (21-64)</w:t>
            </w:r>
          </w:p>
        </w:tc>
      </w:tr>
      <w:tr w:rsidR="00612DD0" w:rsidRPr="006E035A" w14:paraId="478D664B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D1D6879" w14:textId="77777777" w:rsidR="00612DD0" w:rsidRPr="006E035A" w:rsidRDefault="00612DD0" w:rsidP="00303C64">
            <w:pPr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CI of 100-day EBV viremia</w:t>
            </w:r>
          </w:p>
        </w:tc>
        <w:tc>
          <w:tcPr>
            <w:tcW w:w="5146" w:type="dxa"/>
          </w:tcPr>
          <w:p w14:paraId="5C3DBD20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6E035A">
              <w:rPr>
                <w:rFonts w:ascii="Arial" w:hAnsi="Arial" w:cs="Arial"/>
                <w:color w:val="000000" w:themeColor="text1"/>
                <w:sz w:val="16"/>
                <w:szCs w:val="16"/>
              </w:rPr>
              <w:t>.6 (</w:t>
            </w:r>
            <w:bookmarkStart w:id="5" w:name="OLE_LINK11"/>
            <w:r w:rsidRPr="006E035A">
              <w:rPr>
                <w:rFonts w:ascii="Arial" w:hAnsi="Arial" w:cs="Arial"/>
                <w:color w:val="000000" w:themeColor="text1"/>
                <w:sz w:val="16"/>
                <w:szCs w:val="16"/>
              </w:rPr>
              <w:t>2.8-24.3</w:t>
            </w:r>
            <w:bookmarkEnd w:id="5"/>
            <w:r w:rsidRPr="006E035A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</w:tr>
      <w:tr w:rsidR="00612DD0" w:rsidRPr="006E035A" w14:paraId="7A1D5C67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69A13C8" w14:textId="77777777" w:rsidR="00612DD0" w:rsidRPr="006E035A" w:rsidRDefault="00612DD0" w:rsidP="00303C64">
            <w:pPr>
              <w:ind w:firstLineChars="100" w:firstLine="160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Interval from HSCT to EBV viremia, days, median (range)</w:t>
            </w:r>
          </w:p>
        </w:tc>
        <w:tc>
          <w:tcPr>
            <w:tcW w:w="5146" w:type="dxa"/>
          </w:tcPr>
          <w:p w14:paraId="2FF58C8A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6E035A">
              <w:rPr>
                <w:rFonts w:ascii="Arial" w:hAnsi="Arial" w:cs="Arial"/>
                <w:color w:val="000000" w:themeColor="text1"/>
                <w:sz w:val="16"/>
                <w:szCs w:val="16"/>
              </w:rPr>
              <w:t>3 (40-96)</w:t>
            </w:r>
          </w:p>
        </w:tc>
      </w:tr>
      <w:tr w:rsidR="00612DD0" w:rsidRPr="006E035A" w14:paraId="73FCF2DA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36EC631" w14:textId="77777777" w:rsidR="00612DD0" w:rsidRPr="006E035A" w:rsidRDefault="00612DD0" w:rsidP="00303C64">
            <w:pPr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Bacteremia</w:t>
            </w:r>
          </w:p>
        </w:tc>
        <w:tc>
          <w:tcPr>
            <w:tcW w:w="5146" w:type="dxa"/>
          </w:tcPr>
          <w:p w14:paraId="5BB6197F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/>
                <w:sz w:val="16"/>
                <w:szCs w:val="16"/>
              </w:rPr>
              <w:t>6 (17.1</w:t>
            </w:r>
            <w:r w:rsidRPr="006E035A">
              <w:rPr>
                <w:rFonts w:ascii="Arial" w:hAnsi="Arial" w:cs="Arial" w:hint="eastAsia"/>
                <w:sz w:val="16"/>
                <w:szCs w:val="16"/>
              </w:rPr>
              <w:t>%</w:t>
            </w:r>
            <w:r w:rsidRPr="006E035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12DD0" w:rsidRPr="006E035A" w14:paraId="4DBD0333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9FD8D9B" w14:textId="77777777" w:rsidR="00612DD0" w:rsidRPr="006E035A" w:rsidRDefault="00612DD0" w:rsidP="00303C64">
            <w:pPr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Severe pneumonia</w:t>
            </w:r>
          </w:p>
        </w:tc>
        <w:tc>
          <w:tcPr>
            <w:tcW w:w="5146" w:type="dxa"/>
          </w:tcPr>
          <w:p w14:paraId="1F2E4941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/>
                <w:sz w:val="16"/>
                <w:szCs w:val="16"/>
              </w:rPr>
              <w:t>13 (37.1</w:t>
            </w:r>
            <w:r w:rsidRPr="006E035A">
              <w:rPr>
                <w:rFonts w:ascii="Arial" w:hAnsi="Arial" w:cs="Arial" w:hint="eastAsia"/>
                <w:sz w:val="16"/>
                <w:szCs w:val="16"/>
              </w:rPr>
              <w:t>%</w:t>
            </w:r>
            <w:r w:rsidRPr="006E035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12DD0" w:rsidRPr="006E035A" w14:paraId="253FD589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730AB65" w14:textId="77777777" w:rsidR="00612DD0" w:rsidRPr="006E035A" w:rsidRDefault="00612DD0" w:rsidP="00303C64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GVHD and Survival</w:t>
            </w:r>
          </w:p>
        </w:tc>
        <w:tc>
          <w:tcPr>
            <w:tcW w:w="5146" w:type="dxa"/>
          </w:tcPr>
          <w:p w14:paraId="512C22CC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DD0" w:rsidRPr="006E035A" w14:paraId="1C5C1B86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EFB20D" w14:textId="77777777" w:rsidR="00612DD0" w:rsidRPr="006E035A" w:rsidRDefault="00612DD0" w:rsidP="00303C64">
            <w:pPr>
              <w:ind w:firstLineChars="100" w:firstLine="16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100</w:t>
            </w: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>-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day II-IV</w:t>
            </w: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>°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aGVHD</w:t>
            </w:r>
          </w:p>
        </w:tc>
        <w:tc>
          <w:tcPr>
            <w:tcW w:w="5146" w:type="dxa"/>
          </w:tcPr>
          <w:p w14:paraId="328E68ED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/>
                <w:sz w:val="16"/>
                <w:szCs w:val="16"/>
              </w:rPr>
              <w:t>37.1 (</w:t>
            </w:r>
            <w:bookmarkStart w:id="6" w:name="OLE_LINK14"/>
            <w:r w:rsidRPr="006E035A">
              <w:rPr>
                <w:rFonts w:ascii="Arial" w:hAnsi="Arial" w:cs="Arial"/>
                <w:sz w:val="16"/>
                <w:szCs w:val="16"/>
              </w:rPr>
              <w:t>23.5-55.2</w:t>
            </w:r>
            <w:bookmarkEnd w:id="6"/>
            <w:r w:rsidRPr="006E035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612DD0" w:rsidRPr="006E035A" w14:paraId="1BFDED1B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498ABD7" w14:textId="77777777" w:rsidR="00612DD0" w:rsidRPr="006E035A" w:rsidRDefault="00612DD0" w:rsidP="00303C64">
            <w:pPr>
              <w:ind w:firstLineChars="100" w:firstLine="16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100-day III-IV° aGVHD</w:t>
            </w:r>
          </w:p>
        </w:tc>
        <w:tc>
          <w:tcPr>
            <w:tcW w:w="5146" w:type="dxa"/>
          </w:tcPr>
          <w:p w14:paraId="40050782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035A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6E035A">
              <w:rPr>
                <w:rFonts w:ascii="Arial" w:hAnsi="Arial" w:cs="Arial"/>
                <w:sz w:val="16"/>
                <w:szCs w:val="16"/>
              </w:rPr>
              <w:t>1.4 (</w:t>
            </w:r>
            <w:bookmarkStart w:id="7" w:name="OLE_LINK15"/>
            <w:r w:rsidRPr="006E035A">
              <w:rPr>
                <w:rFonts w:ascii="Arial" w:hAnsi="Arial" w:cs="Arial"/>
                <w:sz w:val="16"/>
                <w:szCs w:val="16"/>
                <w:lang w:val="en-GB"/>
              </w:rPr>
              <w:t>4.5-27.6</w:t>
            </w:r>
            <w:bookmarkEnd w:id="7"/>
            <w:r w:rsidRPr="006E035A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</w:tr>
      <w:tr w:rsidR="00612DD0" w:rsidRPr="006E035A" w14:paraId="71116749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77DE758" w14:textId="77777777" w:rsidR="00612DD0" w:rsidRPr="00B77317" w:rsidRDefault="00612DD0" w:rsidP="00303C64">
            <w:pPr>
              <w:ind w:firstLineChars="100" w:firstLine="16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B77317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5-year</w:t>
            </w:r>
            <w:r w:rsidRPr="00B77317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mil</w:t>
            </w:r>
            <w:r w:rsidRPr="00B77317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d to severe </w:t>
            </w:r>
            <w:r w:rsidRPr="00B77317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>c</w:t>
            </w:r>
            <w:r w:rsidRPr="00B77317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GVHD</w:t>
            </w:r>
          </w:p>
        </w:tc>
        <w:tc>
          <w:tcPr>
            <w:tcW w:w="5146" w:type="dxa"/>
          </w:tcPr>
          <w:p w14:paraId="34210033" w14:textId="77777777" w:rsidR="00612DD0" w:rsidRPr="00B77317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77317">
              <w:rPr>
                <w:rFonts w:ascii="Arial" w:hAnsi="Arial" w:cs="Arial"/>
                <w:color w:val="000000" w:themeColor="text1"/>
                <w:sz w:val="16"/>
                <w:szCs w:val="16"/>
              </w:rPr>
              <w:t>22.4 (8.7-36.6%)</w:t>
            </w:r>
          </w:p>
        </w:tc>
      </w:tr>
      <w:tr w:rsidR="00612DD0" w:rsidRPr="006E035A" w14:paraId="4DED64BA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3B455A7" w14:textId="77777777" w:rsidR="00612DD0" w:rsidRPr="00B77317" w:rsidRDefault="00612DD0" w:rsidP="00303C64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B77317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B77317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5-year moderate to severe cGVHD</w:t>
            </w:r>
          </w:p>
        </w:tc>
        <w:tc>
          <w:tcPr>
            <w:tcW w:w="5146" w:type="dxa"/>
          </w:tcPr>
          <w:p w14:paraId="7846C480" w14:textId="77777777" w:rsidR="00612DD0" w:rsidRPr="00B77317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77317">
              <w:rPr>
                <w:rFonts w:ascii="Arial" w:hAnsi="Arial" w:cs="Arial"/>
                <w:color w:val="000000" w:themeColor="text1"/>
                <w:sz w:val="16"/>
                <w:szCs w:val="16"/>
              </w:rPr>
              <w:t>16.0 (4.8-29.5%)</w:t>
            </w:r>
          </w:p>
        </w:tc>
      </w:tr>
      <w:tr w:rsidR="00612DD0" w:rsidRPr="006E035A" w14:paraId="50E2125F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73E01B9" w14:textId="77777777" w:rsidR="00612DD0" w:rsidRPr="006E035A" w:rsidRDefault="00612DD0" w:rsidP="00303C64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bookmarkStart w:id="8" w:name="OLE_LINK3"/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1-year TRM</w:t>
            </w:r>
            <w:bookmarkEnd w:id="8"/>
          </w:p>
        </w:tc>
        <w:tc>
          <w:tcPr>
            <w:tcW w:w="5146" w:type="dxa"/>
          </w:tcPr>
          <w:p w14:paraId="10D4DAFF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/>
                <w:sz w:val="16"/>
                <w:szCs w:val="16"/>
              </w:rPr>
              <w:t>17.4 (</w:t>
            </w:r>
            <w:bookmarkStart w:id="9" w:name="OLE_LINK5"/>
            <w:r w:rsidRPr="006E035A">
              <w:rPr>
                <w:rFonts w:ascii="Arial" w:hAnsi="Arial" w:cs="Arial"/>
                <w:sz w:val="16"/>
                <w:szCs w:val="16"/>
              </w:rPr>
              <w:t>8.2-34.7</w:t>
            </w:r>
            <w:bookmarkEnd w:id="9"/>
            <w:r w:rsidRPr="006E035A">
              <w:rPr>
                <w:rFonts w:ascii="Arial" w:hAnsi="Arial" w:cs="Arial" w:hint="eastAsia"/>
                <w:sz w:val="16"/>
                <w:szCs w:val="16"/>
              </w:rPr>
              <w:t>%)</w:t>
            </w:r>
          </w:p>
        </w:tc>
      </w:tr>
      <w:tr w:rsidR="00612DD0" w:rsidRPr="006E035A" w14:paraId="6BB4B5CE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BE7A706" w14:textId="77777777" w:rsidR="00612DD0" w:rsidRPr="006E035A" w:rsidRDefault="00612DD0" w:rsidP="00303C64">
            <w:pPr>
              <w:ind w:firstLineChars="100" w:firstLine="16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5-year OS</w:t>
            </w:r>
          </w:p>
        </w:tc>
        <w:tc>
          <w:tcPr>
            <w:tcW w:w="5146" w:type="dxa"/>
          </w:tcPr>
          <w:p w14:paraId="50FF42DB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10" w:name="OLE_LINK1"/>
            <w:r w:rsidRPr="006E035A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6E035A">
              <w:rPr>
                <w:rFonts w:ascii="Arial" w:hAnsi="Arial" w:cs="Arial"/>
                <w:sz w:val="16"/>
                <w:szCs w:val="16"/>
              </w:rPr>
              <w:t>4.0 (59.5-92.2%)</w:t>
            </w:r>
            <w:bookmarkEnd w:id="10"/>
          </w:p>
        </w:tc>
      </w:tr>
      <w:tr w:rsidR="00612DD0" w:rsidRPr="006E035A" w14:paraId="7F49A2DE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EAF8F68" w14:textId="77777777" w:rsidR="00612DD0" w:rsidRPr="006E035A" w:rsidRDefault="00612DD0" w:rsidP="00303C64">
            <w:pPr>
              <w:ind w:firstLineChars="100" w:firstLine="16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5-year</w:t>
            </w:r>
            <w:r w:rsidRPr="006E035A">
              <w:rPr>
                <w:rFonts w:ascii="Arial" w:eastAsiaTheme="minorHAnsi" w:hAnsi="Arial" w:cs="Arial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F</w:t>
            </w: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FS</w:t>
            </w:r>
          </w:p>
        </w:tc>
        <w:tc>
          <w:tcPr>
            <w:tcW w:w="5146" w:type="dxa"/>
          </w:tcPr>
          <w:p w14:paraId="001D4E18" w14:textId="77777777" w:rsidR="00612DD0" w:rsidRPr="006E035A" w:rsidRDefault="00612DD0" w:rsidP="00303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11" w:name="OLE_LINK2"/>
            <w:r w:rsidRPr="006E035A">
              <w:rPr>
                <w:rFonts w:ascii="Arial" w:hAnsi="Arial" w:cs="Arial"/>
                <w:sz w:val="16"/>
                <w:szCs w:val="16"/>
              </w:rPr>
              <w:t>73.7 (60.3-90.1%)</w:t>
            </w:r>
            <w:bookmarkEnd w:id="11"/>
          </w:p>
        </w:tc>
      </w:tr>
      <w:tr w:rsidR="00612DD0" w:rsidRPr="006E035A" w14:paraId="00640F72" w14:textId="77777777" w:rsidTr="00303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6FA08AC" w14:textId="77777777" w:rsidR="00612DD0" w:rsidRPr="006E035A" w:rsidRDefault="00612DD0" w:rsidP="00303C64">
            <w:pPr>
              <w:ind w:firstLineChars="100" w:firstLine="16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  <w:t>5-year GFFS</w:t>
            </w:r>
          </w:p>
        </w:tc>
        <w:tc>
          <w:tcPr>
            <w:tcW w:w="5146" w:type="dxa"/>
          </w:tcPr>
          <w:p w14:paraId="012B979D" w14:textId="77777777" w:rsidR="00612DD0" w:rsidRPr="006E035A" w:rsidRDefault="00612DD0" w:rsidP="00303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035A">
              <w:rPr>
                <w:rFonts w:ascii="Arial" w:hAnsi="Arial" w:cs="Arial"/>
                <w:sz w:val="16"/>
                <w:szCs w:val="16"/>
              </w:rPr>
              <w:t>66.1 (</w:t>
            </w:r>
            <w:bookmarkStart w:id="12" w:name="OLE_LINK4"/>
            <w:r w:rsidRPr="006E035A">
              <w:rPr>
                <w:rFonts w:ascii="Arial" w:hAnsi="Arial" w:cs="Arial"/>
                <w:sz w:val="16"/>
                <w:szCs w:val="16"/>
              </w:rPr>
              <w:t>51.4-84.8</w:t>
            </w:r>
            <w:bookmarkEnd w:id="12"/>
            <w:r w:rsidRPr="006E035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612DD0" w:rsidRPr="006E035A" w14:paraId="5E7CC6C3" w14:textId="77777777" w:rsidTr="00303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6" w:type="dxa"/>
            <w:gridSpan w:val="2"/>
          </w:tcPr>
          <w:p w14:paraId="19B13EBE" w14:textId="1AC0A1A7" w:rsidR="00612DD0" w:rsidRPr="006E035A" w:rsidRDefault="00612DD0" w:rsidP="00303C64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Note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: Categorical variables are presented as number</w:t>
            </w:r>
            <w:r w:rsidR="007F1173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(percentiles); continuous variables are presented as median (interquartile range) unless otherwise stated; cumulative incidences are presented as incidence rates (95% CI).</w:t>
            </w:r>
          </w:p>
          <w:p w14:paraId="3FC0B216" w14:textId="44A24BEA" w:rsidR="00612DD0" w:rsidRPr="006E035A" w:rsidRDefault="00612DD0" w:rsidP="00303C64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42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Abbreviations: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aGVHD, acute graft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versus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host disease; cGVHD, chronic graft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versus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host disease; CI, cumulative incidence; CMV, cytomegalovirus; EBV, Epstein–Barr virus; FFS, and failure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free survival; GFFS, GVHD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free and failure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free survival; HAAA, hepatitis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ssociated aplastic anaemia; HSCT, haematopoietic stem</w:t>
            </w:r>
            <w:r w:rsidRPr="006E035A">
              <w:rPr>
                <w:rFonts w:ascii="SimSun" w:eastAsia="SimSun" w:hAnsi="SimSun" w:cs="SimSun" w:hint="eastAsia"/>
                <w:b w:val="0"/>
                <w:bCs w:val="0"/>
                <w:color w:val="000000" w:themeColor="text1"/>
                <w:sz w:val="16"/>
                <w:szCs w:val="16"/>
              </w:rPr>
              <w:t>‐</w:t>
            </w:r>
            <w:r w:rsidRPr="006E035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cell transplantation; N, neutrophil; OS, overall survival; PLT, platelet.</w:t>
            </w:r>
          </w:p>
        </w:tc>
      </w:tr>
    </w:tbl>
    <w:p w14:paraId="73E21FB2" w14:textId="77777777" w:rsidR="00612DD0" w:rsidRDefault="00612DD0" w:rsidP="00612DD0"/>
    <w:p w14:paraId="4B9154B2" w14:textId="44E6EF58" w:rsidR="00612DD0" w:rsidRDefault="00612DD0"/>
    <w:tbl>
      <w:tblPr>
        <w:tblStyle w:val="PlainTable4"/>
        <w:tblW w:w="9966" w:type="dxa"/>
        <w:tblLook w:val="04A0" w:firstRow="1" w:lastRow="0" w:firstColumn="1" w:lastColumn="0" w:noHBand="0" w:noVBand="1"/>
      </w:tblPr>
      <w:tblGrid>
        <w:gridCol w:w="9966"/>
      </w:tblGrid>
      <w:tr w:rsidR="004B742F" w:rsidRPr="006E035A" w14:paraId="73AFBD92" w14:textId="77777777" w:rsidTr="009E7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6" w:type="dxa"/>
          </w:tcPr>
          <w:p w14:paraId="531BFC6D" w14:textId="3E3327F9" w:rsidR="004B742F" w:rsidRPr="006E035A" w:rsidRDefault="004B742F" w:rsidP="009E7DB8">
            <w:pPr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noProof/>
                <w:color w:val="000000" w:themeColor="text1"/>
                <w:sz w:val="16"/>
                <w:szCs w:val="16"/>
                <w:lang w:eastAsia="en-US"/>
              </w:rPr>
              <w:lastRenderedPageBreak/>
              <w:drawing>
                <wp:inline distT="0" distB="0" distL="0" distR="0" wp14:anchorId="07371DA0" wp14:editId="6878370C">
                  <wp:extent cx="6188710" cy="5384800"/>
                  <wp:effectExtent l="0" t="0" r="2540" b="6350"/>
                  <wp:docPr id="1795120857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5120857" name="图片 179512085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710" cy="538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42F" w:rsidRPr="006E035A" w14:paraId="3795C1C3" w14:textId="77777777" w:rsidTr="009E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6" w:type="dxa"/>
          </w:tcPr>
          <w:p w14:paraId="2119E3FB" w14:textId="75A8D414" w:rsidR="003E1F71" w:rsidRDefault="004B742F" w:rsidP="009E7DB8">
            <w:pPr>
              <w:rPr>
                <w:rFonts w:ascii="Arial" w:eastAsiaTheme="minorHAnsi" w:hAnsi="Arial" w:cs="Arial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sz w:val="16"/>
                <w:szCs w:val="16"/>
              </w:rPr>
              <w:t>F</w:t>
            </w:r>
            <w:r w:rsidRPr="006E035A">
              <w:rPr>
                <w:rFonts w:ascii="Arial" w:eastAsiaTheme="minorHAnsi" w:hAnsi="Arial" w:cs="Arial" w:hint="eastAsia"/>
                <w:sz w:val="16"/>
                <w:szCs w:val="16"/>
              </w:rPr>
              <w:t>ig</w:t>
            </w:r>
            <w:r w:rsidRPr="006E035A">
              <w:rPr>
                <w:rFonts w:ascii="Arial" w:eastAsiaTheme="minorHAnsi" w:hAnsi="Arial" w:cs="Arial"/>
                <w:sz w:val="16"/>
                <w:szCs w:val="16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S</w:t>
            </w:r>
            <w:r w:rsidRPr="006E035A">
              <w:rPr>
                <w:rFonts w:ascii="Arial" w:eastAsiaTheme="minorHAnsi" w:hAnsi="Arial" w:cs="Arial" w:hint="eastAsia"/>
                <w:sz w:val="16"/>
                <w:szCs w:val="16"/>
              </w:rPr>
              <w:t>1</w:t>
            </w:r>
            <w:r w:rsidRPr="006E035A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3E1F71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>E</w:t>
            </w:r>
            <w:r w:rsidR="003E1F71" w:rsidRPr="003E1F71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 xml:space="preserve">ngraftment </w:t>
            </w:r>
            <w:r w:rsidR="003E1F71">
              <w:rPr>
                <w:rFonts w:ascii="Arial" w:eastAsiaTheme="minorHAnsi" w:hAnsi="Arial" w:cs="Arial" w:hint="eastAsia"/>
                <w:b w:val="0"/>
                <w:bCs w:val="0"/>
                <w:sz w:val="16"/>
                <w:szCs w:val="16"/>
              </w:rPr>
              <w:t>and</w:t>
            </w:r>
            <w:r w:rsidR="003E1F71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 xml:space="preserve"> infection </w:t>
            </w:r>
            <w:r w:rsidR="003E1F71" w:rsidRPr="003E1F71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>in HAAA Patients.</w:t>
            </w:r>
          </w:p>
          <w:p w14:paraId="07469DAC" w14:textId="1DB76E94" w:rsidR="002B3690" w:rsidRDefault="004B742F" w:rsidP="009E7DB8">
            <w:pPr>
              <w:rPr>
                <w:b w:val="0"/>
                <w:bCs w:val="0"/>
              </w:rPr>
            </w:pPr>
            <w:r w:rsidRPr="002B3690">
              <w:rPr>
                <w:rFonts w:ascii="Arial" w:eastAsiaTheme="minorHAnsi" w:hAnsi="Arial" w:cs="Arial"/>
                <w:sz w:val="16"/>
                <w:szCs w:val="16"/>
              </w:rPr>
              <w:t xml:space="preserve">(A) </w:t>
            </w:r>
            <w:r w:rsidRPr="006E035A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>Neutrophil (</w:t>
            </w:r>
            <w:r w:rsidRPr="006E035A">
              <w:rPr>
                <w:rFonts w:ascii="Arial" w:eastAsiaTheme="minorHAnsi" w:hAnsi="Arial" w:cs="Arial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6E035A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 xml:space="preserve">) engraftment, </w:t>
            </w:r>
            <w:r w:rsidRPr="002B3690">
              <w:rPr>
                <w:rFonts w:ascii="Arial" w:eastAsiaTheme="minorHAnsi" w:hAnsi="Arial" w:cs="Arial"/>
                <w:sz w:val="16"/>
                <w:szCs w:val="16"/>
              </w:rPr>
              <w:t>(B)</w:t>
            </w:r>
            <w:r w:rsidRPr="006E035A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 xml:space="preserve"> platelet (PLT) engraftment, </w:t>
            </w:r>
            <w:r w:rsidRPr="002B3690">
              <w:rPr>
                <w:rFonts w:ascii="Arial" w:eastAsiaTheme="minorHAnsi" w:hAnsi="Arial" w:cs="Arial"/>
                <w:sz w:val="16"/>
                <w:szCs w:val="16"/>
              </w:rPr>
              <w:t xml:space="preserve">(C) </w:t>
            </w:r>
            <w:r w:rsidRPr="006E035A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 xml:space="preserve">cytomegalovirus (CMV) viremia and </w:t>
            </w:r>
            <w:r w:rsidRPr="002B3690">
              <w:rPr>
                <w:rFonts w:ascii="Arial" w:eastAsiaTheme="minorHAnsi" w:hAnsi="Arial" w:cs="Arial"/>
                <w:sz w:val="16"/>
                <w:szCs w:val="16"/>
              </w:rPr>
              <w:t>(D)</w:t>
            </w:r>
            <w:r w:rsidRPr="006E035A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 xml:space="preserve"> Epstein-Barr virus (EBV) viremia of patients with HAAA</w:t>
            </w:r>
            <w:r w:rsidRPr="006E035A">
              <w:rPr>
                <w:rFonts w:ascii="Arial" w:eastAsiaTheme="minorHAnsi" w:hAnsi="Arial" w:cs="Arial" w:hint="eastAsia"/>
                <w:b w:val="0"/>
                <w:bCs w:val="0"/>
                <w:sz w:val="16"/>
                <w:szCs w:val="16"/>
              </w:rPr>
              <w:t>.</w:t>
            </w:r>
            <w:r w:rsidRPr="006E035A">
              <w:t xml:space="preserve"> </w:t>
            </w:r>
          </w:p>
          <w:p w14:paraId="380875A3" w14:textId="5FFF5CA6" w:rsidR="004B742F" w:rsidRPr="006E035A" w:rsidRDefault="002B3690" w:rsidP="009E7DB8">
            <w:pPr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D297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Abbreviations:</w:t>
            </w:r>
            <w:r w:rsidRPr="002D2977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4B742F" w:rsidRPr="006E035A">
              <w:rPr>
                <w:rFonts w:ascii="Arial" w:eastAsiaTheme="minorHAnsi" w:hAnsi="Arial" w:cs="Arial"/>
                <w:b w:val="0"/>
                <w:bCs w:val="0"/>
                <w:sz w:val="16"/>
                <w:szCs w:val="16"/>
              </w:rPr>
              <w:t>CI, cumulative incidence; HAAA, hepatitis-associated aplastic anaemia.</w:t>
            </w:r>
          </w:p>
        </w:tc>
      </w:tr>
    </w:tbl>
    <w:p w14:paraId="5D536375" w14:textId="77777777" w:rsidR="004B742F" w:rsidRDefault="004B742F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PlainTable4"/>
        <w:tblW w:w="9746" w:type="dxa"/>
        <w:tblLook w:val="04A0" w:firstRow="1" w:lastRow="0" w:firstColumn="1" w:lastColumn="0" w:noHBand="0" w:noVBand="1"/>
      </w:tblPr>
      <w:tblGrid>
        <w:gridCol w:w="9746"/>
      </w:tblGrid>
      <w:tr w:rsidR="0098158F" w:rsidRPr="006E035A" w14:paraId="5A24FE67" w14:textId="77777777" w:rsidTr="002F4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6" w:type="dxa"/>
          </w:tcPr>
          <w:bookmarkEnd w:id="0"/>
          <w:p w14:paraId="1FD8C5B2" w14:textId="77777777" w:rsidR="0098158F" w:rsidRPr="006E035A" w:rsidRDefault="0098158F" w:rsidP="002F4553">
            <w:pPr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E035A">
              <w:rPr>
                <w:rFonts w:ascii="Arial" w:eastAsiaTheme="minorHAnsi" w:hAnsi="Arial" w:cs="Arial"/>
                <w:noProof/>
                <w:color w:val="000000" w:themeColor="text1"/>
                <w:sz w:val="16"/>
                <w:szCs w:val="16"/>
                <w:lang w:eastAsia="en-US"/>
              </w:rPr>
              <w:lastRenderedPageBreak/>
              <w:drawing>
                <wp:inline distT="0" distB="0" distL="0" distR="0" wp14:anchorId="41379167" wp14:editId="0BD1E5C7">
                  <wp:extent cx="6188710" cy="5363845"/>
                  <wp:effectExtent l="0" t="0" r="2540" b="8255"/>
                  <wp:docPr id="580343558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343558" name="图片 58034355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710" cy="536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158F" w:rsidRPr="00131539" w14:paraId="2DB98532" w14:textId="77777777" w:rsidTr="002F4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6" w:type="dxa"/>
          </w:tcPr>
          <w:p w14:paraId="58408CDC" w14:textId="77777777" w:rsidR="0098158F" w:rsidRPr="002D2977" w:rsidRDefault="0098158F" w:rsidP="002F4553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D297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ig.S2 </w:t>
            </w:r>
            <w:r w:rsidRPr="002D2977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Graft-Versus-Host Disease (GVHD) cumulative incidence in HAAA Patients. </w:t>
            </w:r>
          </w:p>
          <w:p w14:paraId="04B441F4" w14:textId="77777777" w:rsidR="002B3690" w:rsidRDefault="0098158F" w:rsidP="002F455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297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A) </w:t>
            </w:r>
            <w:r w:rsidRPr="002D2977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Grade II-IV acute GVHD, </w:t>
            </w:r>
            <w:r w:rsidRPr="002D2977">
              <w:rPr>
                <w:rFonts w:ascii="Arial" w:hAnsi="Arial" w:cs="Arial"/>
                <w:color w:val="000000" w:themeColor="text1"/>
                <w:sz w:val="16"/>
                <w:szCs w:val="16"/>
              </w:rPr>
              <w:t>(B)</w:t>
            </w:r>
            <w:r w:rsidRPr="002D2977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grade III-IV acute GVHD, </w:t>
            </w:r>
            <w:r w:rsidRPr="002D297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C) </w:t>
            </w:r>
            <w:r w:rsidRPr="002D2977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mild to severe chronic GVHD and </w:t>
            </w:r>
            <w:r w:rsidRPr="002D2977">
              <w:rPr>
                <w:rFonts w:ascii="Arial" w:hAnsi="Arial" w:cs="Arial"/>
                <w:color w:val="000000" w:themeColor="text1"/>
                <w:sz w:val="16"/>
                <w:szCs w:val="16"/>
              </w:rPr>
              <w:t>(D)</w:t>
            </w:r>
            <w:r w:rsidRPr="002D2977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moderate to severe chronic GVHD are shown. </w:t>
            </w:r>
          </w:p>
          <w:p w14:paraId="3F68ACCA" w14:textId="2019468D" w:rsidR="0098158F" w:rsidRPr="00131539" w:rsidRDefault="0098158F" w:rsidP="002F455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297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Abbreviations:</w:t>
            </w:r>
            <w:r w:rsidRPr="002D2977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CI, cumulative incidence; HAAA, hepatitis-associated aplastic anaemia; GVHD, graft-versus-host disease.</w:t>
            </w:r>
          </w:p>
        </w:tc>
      </w:tr>
      <w:bookmarkEnd w:id="1"/>
    </w:tbl>
    <w:p w14:paraId="34953B30" w14:textId="77777777" w:rsidR="008F7096" w:rsidRPr="0098158F" w:rsidRDefault="008F7096"/>
    <w:sectPr w:rsidR="008F7096" w:rsidRPr="0098158F" w:rsidSect="00F54F4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16B3E" w14:textId="77777777" w:rsidR="009C1F4C" w:rsidRDefault="009C1F4C" w:rsidP="00BB528A">
      <w:r>
        <w:separator/>
      </w:r>
    </w:p>
  </w:endnote>
  <w:endnote w:type="continuationSeparator" w:id="0">
    <w:p w14:paraId="7A177F71" w14:textId="77777777" w:rsidR="009C1F4C" w:rsidRDefault="009C1F4C" w:rsidP="00BB5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B6634" w14:textId="77777777" w:rsidR="009C1F4C" w:rsidRDefault="009C1F4C" w:rsidP="00BB528A">
      <w:r>
        <w:separator/>
      </w:r>
    </w:p>
  </w:footnote>
  <w:footnote w:type="continuationSeparator" w:id="0">
    <w:p w14:paraId="4CC79C9E" w14:textId="77777777" w:rsidR="009C1F4C" w:rsidRDefault="009C1F4C" w:rsidP="00BB5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DF"/>
    <w:rsid w:val="000E00DF"/>
    <w:rsid w:val="002B3690"/>
    <w:rsid w:val="003E1F71"/>
    <w:rsid w:val="004B742F"/>
    <w:rsid w:val="004C3791"/>
    <w:rsid w:val="004E1954"/>
    <w:rsid w:val="00612DD0"/>
    <w:rsid w:val="007C1688"/>
    <w:rsid w:val="007F1173"/>
    <w:rsid w:val="008F7096"/>
    <w:rsid w:val="0098158F"/>
    <w:rsid w:val="009B63F2"/>
    <w:rsid w:val="009C1F4C"/>
    <w:rsid w:val="00A102A0"/>
    <w:rsid w:val="00B77317"/>
    <w:rsid w:val="00B83D81"/>
    <w:rsid w:val="00BB528A"/>
    <w:rsid w:val="00D91464"/>
    <w:rsid w:val="00E22A52"/>
    <w:rsid w:val="00E34211"/>
    <w:rsid w:val="00F54F4D"/>
    <w:rsid w:val="00FD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5576A"/>
  <w15:chartTrackingRefBased/>
  <w15:docId w15:val="{DD4CFA36-7F8F-419A-A769-8C065B867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2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5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52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5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528A"/>
    <w:rPr>
      <w:sz w:val="18"/>
      <w:szCs w:val="18"/>
    </w:rPr>
  </w:style>
  <w:style w:type="table" w:styleId="PlainTable4">
    <w:name w:val="Plain Table 4"/>
    <w:basedOn w:val="TableNormal"/>
    <w:uiPriority w:val="44"/>
    <w:rsid w:val="00BB528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B36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Vanitha M.</cp:lastModifiedBy>
  <cp:revision>14</cp:revision>
  <dcterms:created xsi:type="dcterms:W3CDTF">2023-04-17T15:00:00Z</dcterms:created>
  <dcterms:modified xsi:type="dcterms:W3CDTF">2024-02-28T13:36:00Z</dcterms:modified>
</cp:coreProperties>
</file>